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 Significantly up-regulated microRNA in RA treated J1 mESCs.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FC&gt;1.5, p &lt; 0.0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ld change values were provided in comparison with J1 mESCs treated by DMSO-st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276"/>
        <w:gridCol w:w="1116"/>
        <w:gridCol w:w="1476"/>
        <w:gridCol w:w="1476"/>
      </w:tblGrid>
      <w:tr>
        <w:trPr>
          <w:trHeight w:val="280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nam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SO-std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-std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old change 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0-5p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8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518</w:t>
            </w:r>
          </w:p>
        </w:tc>
        <w:tc>
          <w:tcPr>
            <w:tcW w:w="14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9433964</w:t>
            </w:r>
          </w:p>
        </w:tc>
        <w:tc>
          <w:tcPr>
            <w:tcW w:w="14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314E-05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a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4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9943397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087E-41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a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32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4.2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938524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b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5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129953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7401E-07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1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26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809603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5428E-23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5a-2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93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1216981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3818E-13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8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6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06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3877900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1192E-48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1a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51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.900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1136237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15E-286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8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8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222494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25244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16b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8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.849999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622E-09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17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852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5.2799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9536E-74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19-2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3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.498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8823227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19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5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995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9338073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1268E-58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24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5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5660375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999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44d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2264151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6852E-05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65a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0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9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888422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574E-26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65b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0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9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888422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574E-26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65c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0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859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80519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745E-26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71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1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6823897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6513E-07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83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78830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3205E-10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15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7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.720000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31E-07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15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48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4.870000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4713E-19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41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87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94017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763E-05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41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5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8528302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60153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43a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1320755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77821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43b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0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7144355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0492E-07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871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6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8603774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9509E-08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881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29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7630375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3194E-11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883b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0554375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518E-05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99a-5p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296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02641502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402E-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2:47:00Z</dcterms:created>
  <dc:creator>chingcheng chang</dc:creator>
  <dc:description/>
  <cp:keywords/>
  <dc:language>en-US</dc:language>
  <cp:lastModifiedBy>chingcheng chang</cp:lastModifiedBy>
  <dcterms:modified xsi:type="dcterms:W3CDTF">2015-03-04T10:43:00Z</dcterms:modified>
  <cp:revision>3</cp:revision>
  <dc:subject/>
  <dc:title/>
</cp:coreProperties>
</file>